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W w:w="8381" w:type="dxa"/>
        <w:tblLook w:val="04A0" w:firstRow="1" w:lastRow="0" w:firstColumn="1" w:lastColumn="0" w:noHBand="0" w:noVBand="1"/>
      </w:tblPr>
      <w:tblGrid>
        <w:gridCol w:w="1289"/>
        <w:gridCol w:w="1289"/>
        <w:gridCol w:w="1934"/>
        <w:gridCol w:w="1934"/>
        <w:gridCol w:w="1935"/>
      </w:tblGrid>
      <w:tr w:rsidR="007618F2" w:rsidRPr="0011138E" w14:paraId="7246115E" w14:textId="77777777" w:rsidTr="008471D2">
        <w:trPr>
          <w:trHeight w:val="387"/>
        </w:trPr>
        <w:tc>
          <w:tcPr>
            <w:tcW w:w="838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44766F7" w14:textId="77777777" w:rsidR="007618F2" w:rsidRPr="0011138E" w:rsidRDefault="007618F2" w:rsidP="008471D2">
            <w:pPr>
              <w:autoSpaceDE w:val="0"/>
              <w:autoSpaceDN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ppendix 7: Effect size of pain comparisons across intensity levels during ROM measurements by</w:t>
            </w:r>
            <w:r w:rsidRPr="00D575F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ex and time points</w:t>
            </w:r>
          </w:p>
        </w:tc>
      </w:tr>
      <w:tr w:rsidR="007618F2" w:rsidRPr="0011138E" w14:paraId="18205040" w14:textId="77777777" w:rsidTr="008471D2">
        <w:trPr>
          <w:trHeight w:val="387"/>
        </w:trPr>
        <w:tc>
          <w:tcPr>
            <w:tcW w:w="128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5154082" w14:textId="77777777" w:rsidR="007618F2" w:rsidRPr="0011138E" w:rsidRDefault="007618F2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28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B586A5C" w14:textId="77777777" w:rsidR="007618F2" w:rsidRPr="0011138E" w:rsidRDefault="007618F2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9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9F50891" w14:textId="77777777" w:rsidR="007618F2" w:rsidRPr="007C50EF" w:rsidRDefault="007618F2" w:rsidP="008471D2">
            <w:pPr>
              <w:autoSpaceDE w:val="0"/>
              <w:autoSpaceDN w:val="0"/>
              <w:jc w:val="center"/>
              <w:rPr>
                <w:rFonts w:ascii="Times New Roman" w:eastAsiaTheme="minorHAnsi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 w:hint="eastAsia"/>
              </w:rPr>
              <w:t>TRL</w:t>
            </w:r>
            <w:r w:rsidRPr="007C50EF">
              <w:rPr>
                <w:rFonts w:ascii="Times New Roman" w:eastAsiaTheme="minorHAnsi" w:hAnsi="Times New Roman" w:cs="Times New Roman"/>
              </w:rPr>
              <w:t>-Low</w:t>
            </w:r>
          </w:p>
        </w:tc>
        <w:tc>
          <w:tcPr>
            <w:tcW w:w="19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8565E8B" w14:textId="77777777" w:rsidR="007618F2" w:rsidRPr="007C50EF" w:rsidRDefault="007618F2" w:rsidP="008471D2">
            <w:pPr>
              <w:autoSpaceDE w:val="0"/>
              <w:autoSpaceDN w:val="0"/>
              <w:jc w:val="center"/>
              <w:rPr>
                <w:rFonts w:ascii="Times New Roman" w:eastAsiaTheme="minorHAnsi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 w:hint="eastAsia"/>
              </w:rPr>
              <w:t>TRL</w:t>
            </w:r>
            <w:r w:rsidRPr="007C50EF">
              <w:rPr>
                <w:rFonts w:ascii="Times New Roman" w:eastAsiaTheme="minorHAnsi" w:hAnsi="Times New Roman" w:cs="Times New Roman"/>
              </w:rPr>
              <w:t>-High</w:t>
            </w:r>
          </w:p>
        </w:tc>
        <w:tc>
          <w:tcPr>
            <w:tcW w:w="193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475D95A" w14:textId="77777777" w:rsidR="007618F2" w:rsidRPr="007C50EF" w:rsidRDefault="007618F2" w:rsidP="008471D2">
            <w:pPr>
              <w:autoSpaceDE w:val="0"/>
              <w:autoSpaceDN w:val="0"/>
              <w:jc w:val="center"/>
              <w:rPr>
                <w:rFonts w:ascii="Times New Roman" w:eastAsiaTheme="minorHAnsi" w:hAnsi="Times New Roman" w:cs="Times New Roman"/>
              </w:rPr>
            </w:pPr>
            <w:r w:rsidRPr="007C50EF">
              <w:rPr>
                <w:rFonts w:ascii="Times New Roman" w:eastAsiaTheme="minorHAnsi" w:hAnsi="Times New Roman" w:cs="Times New Roman"/>
              </w:rPr>
              <w:t>Low-High</w:t>
            </w:r>
          </w:p>
        </w:tc>
      </w:tr>
      <w:tr w:rsidR="007618F2" w:rsidRPr="0011138E" w14:paraId="23840E6E" w14:textId="77777777" w:rsidTr="008471D2">
        <w:trPr>
          <w:trHeight w:val="387"/>
        </w:trPr>
        <w:tc>
          <w:tcPr>
            <w:tcW w:w="1289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2AB37913" w14:textId="77777777" w:rsidR="007618F2" w:rsidRPr="0011138E" w:rsidRDefault="007618F2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Female</w:t>
            </w:r>
          </w:p>
          <w:p w14:paraId="42388EDE" w14:textId="77777777" w:rsidR="007618F2" w:rsidRPr="0011138E" w:rsidRDefault="007618F2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tcBorders>
              <w:left w:val="nil"/>
              <w:bottom w:val="nil"/>
              <w:right w:val="nil"/>
            </w:tcBorders>
            <w:noWrap/>
            <w:hideMark/>
          </w:tcPr>
          <w:p w14:paraId="0ECDA0A3" w14:textId="77777777" w:rsidR="007618F2" w:rsidRPr="001A127B" w:rsidRDefault="007618F2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934" w:type="dxa"/>
            <w:tcBorders>
              <w:left w:val="nil"/>
              <w:bottom w:val="nil"/>
              <w:right w:val="nil"/>
            </w:tcBorders>
            <w:noWrap/>
          </w:tcPr>
          <w:p w14:paraId="0198335C" w14:textId="77777777" w:rsidR="007618F2" w:rsidRPr="00BC6EDF" w:rsidRDefault="007618F2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934" w:type="dxa"/>
            <w:tcBorders>
              <w:left w:val="nil"/>
              <w:bottom w:val="nil"/>
              <w:right w:val="nil"/>
            </w:tcBorders>
            <w:noWrap/>
          </w:tcPr>
          <w:p w14:paraId="46F6EEFE" w14:textId="77777777" w:rsidR="007618F2" w:rsidRPr="00BC6EDF" w:rsidRDefault="007618F2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935" w:type="dxa"/>
            <w:tcBorders>
              <w:left w:val="nil"/>
              <w:bottom w:val="nil"/>
              <w:right w:val="nil"/>
            </w:tcBorders>
            <w:noWrap/>
          </w:tcPr>
          <w:p w14:paraId="0A3B6450" w14:textId="77777777" w:rsidR="007618F2" w:rsidRPr="00BC6EDF" w:rsidRDefault="007618F2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05</w:t>
            </w:r>
          </w:p>
        </w:tc>
      </w:tr>
      <w:tr w:rsidR="007618F2" w:rsidRPr="0011138E" w14:paraId="31CCAE43" w14:textId="77777777" w:rsidTr="008471D2">
        <w:trPr>
          <w:trHeight w:val="377"/>
        </w:trPr>
        <w:tc>
          <w:tcPr>
            <w:tcW w:w="1289" w:type="dxa"/>
            <w:vMerge/>
            <w:tcBorders>
              <w:left w:val="nil"/>
              <w:right w:val="nil"/>
            </w:tcBorders>
            <w:noWrap/>
            <w:hideMark/>
          </w:tcPr>
          <w:p w14:paraId="1C2A62BC" w14:textId="77777777" w:rsidR="007618F2" w:rsidRPr="0011138E" w:rsidRDefault="007618F2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A98CC" w14:textId="77777777" w:rsidR="007618F2" w:rsidRPr="001A127B" w:rsidRDefault="007618F2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647D10" w14:textId="77777777" w:rsidR="007618F2" w:rsidRPr="00BC6EDF" w:rsidRDefault="007618F2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1E9611" w14:textId="77777777" w:rsidR="007618F2" w:rsidRPr="00BC6EDF" w:rsidRDefault="007618F2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70006A" w14:textId="77777777" w:rsidR="007618F2" w:rsidRPr="00BC6EDF" w:rsidRDefault="007618F2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14</w:t>
            </w:r>
          </w:p>
        </w:tc>
      </w:tr>
      <w:tr w:rsidR="007618F2" w:rsidRPr="0011138E" w14:paraId="44D99FE6" w14:textId="77777777" w:rsidTr="008471D2">
        <w:trPr>
          <w:trHeight w:val="377"/>
        </w:trPr>
        <w:tc>
          <w:tcPr>
            <w:tcW w:w="1289" w:type="dxa"/>
            <w:vMerge/>
            <w:tcBorders>
              <w:left w:val="nil"/>
              <w:right w:val="nil"/>
            </w:tcBorders>
            <w:noWrap/>
            <w:hideMark/>
          </w:tcPr>
          <w:p w14:paraId="14460C52" w14:textId="77777777" w:rsidR="007618F2" w:rsidRPr="0011138E" w:rsidRDefault="007618F2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53604E" w14:textId="77777777" w:rsidR="007618F2" w:rsidRPr="001A127B" w:rsidRDefault="007618F2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Post10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FA28B38" w14:textId="77777777" w:rsidR="007618F2" w:rsidRPr="00BC6EDF" w:rsidRDefault="007618F2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9C3B8FC" w14:textId="77777777" w:rsidR="007618F2" w:rsidRPr="00BC6EDF" w:rsidRDefault="007618F2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49C8CFD" w14:textId="77777777" w:rsidR="007618F2" w:rsidRPr="00BC6EDF" w:rsidRDefault="007618F2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71</w:t>
            </w:r>
          </w:p>
        </w:tc>
      </w:tr>
      <w:tr w:rsidR="007618F2" w:rsidRPr="0011138E" w14:paraId="64D6B95E" w14:textId="77777777" w:rsidTr="008471D2">
        <w:trPr>
          <w:trHeight w:val="377"/>
        </w:trPr>
        <w:tc>
          <w:tcPr>
            <w:tcW w:w="1289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6BD81A29" w14:textId="77777777" w:rsidR="007618F2" w:rsidRPr="0011138E" w:rsidRDefault="007618F2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Male</w:t>
            </w:r>
          </w:p>
          <w:p w14:paraId="5C708E67" w14:textId="77777777" w:rsidR="007618F2" w:rsidRPr="0011138E" w:rsidRDefault="007618F2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tcBorders>
              <w:left w:val="nil"/>
              <w:bottom w:val="nil"/>
              <w:right w:val="nil"/>
            </w:tcBorders>
            <w:noWrap/>
            <w:hideMark/>
          </w:tcPr>
          <w:p w14:paraId="6513FAD4" w14:textId="77777777" w:rsidR="007618F2" w:rsidRPr="0011138E" w:rsidRDefault="007618F2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F5031B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934" w:type="dxa"/>
            <w:tcBorders>
              <w:left w:val="nil"/>
              <w:bottom w:val="nil"/>
              <w:right w:val="nil"/>
            </w:tcBorders>
            <w:noWrap/>
          </w:tcPr>
          <w:p w14:paraId="4A8A890E" w14:textId="77777777" w:rsidR="007618F2" w:rsidRPr="00BC6EDF" w:rsidRDefault="007618F2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934" w:type="dxa"/>
            <w:tcBorders>
              <w:left w:val="nil"/>
              <w:bottom w:val="nil"/>
              <w:right w:val="nil"/>
            </w:tcBorders>
            <w:noWrap/>
          </w:tcPr>
          <w:p w14:paraId="3FB8C975" w14:textId="77777777" w:rsidR="007618F2" w:rsidRPr="00BC6EDF" w:rsidRDefault="007618F2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935" w:type="dxa"/>
            <w:tcBorders>
              <w:left w:val="nil"/>
              <w:bottom w:val="nil"/>
              <w:right w:val="nil"/>
            </w:tcBorders>
            <w:noWrap/>
          </w:tcPr>
          <w:p w14:paraId="2F157282" w14:textId="77777777" w:rsidR="007618F2" w:rsidRPr="00BC6EDF" w:rsidRDefault="007618F2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45</w:t>
            </w:r>
          </w:p>
        </w:tc>
      </w:tr>
      <w:tr w:rsidR="007618F2" w:rsidRPr="0011138E" w14:paraId="45B5752B" w14:textId="77777777" w:rsidTr="008471D2">
        <w:trPr>
          <w:trHeight w:val="377"/>
        </w:trPr>
        <w:tc>
          <w:tcPr>
            <w:tcW w:w="1289" w:type="dxa"/>
            <w:vMerge/>
            <w:tcBorders>
              <w:left w:val="nil"/>
              <w:right w:val="nil"/>
            </w:tcBorders>
            <w:noWrap/>
            <w:hideMark/>
          </w:tcPr>
          <w:p w14:paraId="1C924AAE" w14:textId="77777777" w:rsidR="007618F2" w:rsidRPr="0011138E" w:rsidRDefault="007618F2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7AE88" w14:textId="77777777" w:rsidR="007618F2" w:rsidRPr="0011138E" w:rsidRDefault="007618F2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F5031B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FF6F85" w14:textId="77777777" w:rsidR="007618F2" w:rsidRPr="00BC6EDF" w:rsidRDefault="007618F2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663288" w14:textId="77777777" w:rsidR="007618F2" w:rsidRPr="00BC6EDF" w:rsidRDefault="007618F2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AD76DB" w14:textId="77777777" w:rsidR="007618F2" w:rsidRPr="00BC6EDF" w:rsidRDefault="007618F2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43</w:t>
            </w:r>
          </w:p>
        </w:tc>
      </w:tr>
      <w:tr w:rsidR="007618F2" w:rsidRPr="0011138E" w14:paraId="544BA981" w14:textId="77777777" w:rsidTr="008471D2">
        <w:trPr>
          <w:trHeight w:val="377"/>
        </w:trPr>
        <w:tc>
          <w:tcPr>
            <w:tcW w:w="1289" w:type="dxa"/>
            <w:vMerge/>
            <w:tcBorders>
              <w:left w:val="nil"/>
              <w:right w:val="nil"/>
            </w:tcBorders>
            <w:noWrap/>
            <w:hideMark/>
          </w:tcPr>
          <w:p w14:paraId="5D5CC2A5" w14:textId="77777777" w:rsidR="007618F2" w:rsidRPr="0011138E" w:rsidRDefault="007618F2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A40D7B" w14:textId="77777777" w:rsidR="007618F2" w:rsidRPr="0011138E" w:rsidRDefault="007618F2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F5031B">
              <w:rPr>
                <w:rFonts w:ascii="Times New Roman" w:hAnsi="Times New Roman" w:cs="Times New Roman"/>
              </w:rPr>
              <w:t>Post10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2A603D9" w14:textId="77777777" w:rsidR="007618F2" w:rsidRPr="00BC6EDF" w:rsidRDefault="007618F2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5EE5F59" w14:textId="77777777" w:rsidR="007618F2" w:rsidRPr="00BC6EDF" w:rsidRDefault="007618F2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4CC7FB3" w14:textId="77777777" w:rsidR="007618F2" w:rsidRPr="00BC6EDF" w:rsidRDefault="007618F2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40</w:t>
            </w:r>
          </w:p>
        </w:tc>
      </w:tr>
    </w:tbl>
    <w:p w14:paraId="378AA805" w14:textId="77777777" w:rsidR="00E40887" w:rsidRDefault="00E40887"/>
    <w:sectPr w:rsidR="00E40887" w:rsidSect="00025C39">
      <w:pgSz w:w="11906" w:h="16838" w:code="9"/>
      <w:pgMar w:top="1985" w:right="1701" w:bottom="1701" w:left="1701" w:header="397" w:footer="340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8F2"/>
    <w:rsid w:val="00025C39"/>
    <w:rsid w:val="002F08B1"/>
    <w:rsid w:val="007618F2"/>
    <w:rsid w:val="00780801"/>
    <w:rsid w:val="00A82877"/>
    <w:rsid w:val="00AA5CF0"/>
    <w:rsid w:val="00BC6744"/>
    <w:rsid w:val="00E40887"/>
    <w:rsid w:val="00EB6096"/>
    <w:rsid w:val="00FD4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F8802EC"/>
  <w15:chartTrackingRefBased/>
  <w15:docId w15:val="{7223E003-25AB-4B59-B48B-1A417AC9C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18F2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618F2"/>
    <w:pPr>
      <w:keepNext/>
      <w:keepLines/>
      <w:widowControl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618F2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618F2"/>
    <w:pPr>
      <w:keepNext/>
      <w:keepLines/>
      <w:widowControl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618F2"/>
    <w:pPr>
      <w:keepNext/>
      <w:keepLines/>
      <w:widowControl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618F2"/>
    <w:pPr>
      <w:keepNext/>
      <w:keepLines/>
      <w:widowControl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618F2"/>
    <w:pPr>
      <w:keepNext/>
      <w:keepLines/>
      <w:widowControl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618F2"/>
    <w:pPr>
      <w:keepNext/>
      <w:keepLines/>
      <w:widowControl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618F2"/>
    <w:pPr>
      <w:keepNext/>
      <w:keepLines/>
      <w:widowControl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618F2"/>
    <w:pPr>
      <w:keepNext/>
      <w:keepLines/>
      <w:widowControl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618F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618F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618F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618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618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618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618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618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618F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618F2"/>
    <w:pPr>
      <w:widowControl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7618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618F2"/>
    <w:pPr>
      <w:widowControl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7618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618F2"/>
    <w:pPr>
      <w:widowControl/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7618F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618F2"/>
    <w:pPr>
      <w:widowControl/>
      <w:ind w:left="720"/>
      <w:contextualSpacing/>
      <w:jc w:val="left"/>
    </w:pPr>
    <w:rPr>
      <w14:ligatures w14:val="standardContextual"/>
    </w:rPr>
  </w:style>
  <w:style w:type="character" w:styleId="21">
    <w:name w:val="Intense Emphasis"/>
    <w:basedOn w:val="a0"/>
    <w:uiPriority w:val="21"/>
    <w:qFormat/>
    <w:rsid w:val="007618F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618F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7618F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618F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7618F2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45</Characters>
  <Application>Microsoft Office Word</Application>
  <DocSecurity>0</DocSecurity>
  <Lines>61</Lines>
  <Paragraphs>42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統一 広瀬</dc:creator>
  <cp:keywords/>
  <dc:description/>
  <cp:lastModifiedBy>統一 広瀬</cp:lastModifiedBy>
  <cp:revision>1</cp:revision>
  <dcterms:created xsi:type="dcterms:W3CDTF">2025-02-01T05:12:00Z</dcterms:created>
  <dcterms:modified xsi:type="dcterms:W3CDTF">2025-02-01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93da5b-4e0e-4fa9-a4a5-a42273c870e5</vt:lpwstr>
  </property>
</Properties>
</file>